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bookmarkStart w:id="0" w:name="_GoBack"/>
      <w:bookmarkEnd w:id="0"/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Table S1.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Oligonucleotide primers used in this study.</w:t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2193"/>
        <w:gridCol w:w="6781"/>
      </w:tblGrid>
      <w:tr>
        <w:trPr>
          <w:trHeight w:val="315" w:hRule="atLeast"/>
        </w:trPr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 (5' to 3'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dD_colPCR_fwd</w:t>
            </w:r>
          </w:p>
        </w:tc>
        <w:tc>
          <w:tcPr>
            <w:tcW w:w="6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CGGCATGTATATCATTTGG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dD_col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TTTAGTGGGCGTCAAAAAAAA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raBAD_colPCR_fwd 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AGCGGGACCAAAGCCATGA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BAD_col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GGAGACTTCTGTCCCTTGC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FGH_col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GTACCAAAGACAACAAGGATTTC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FGH_col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TATACTTACATGTCTGTAAAGCGC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E_col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ATGGCGACCAACAATACT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E_col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TCCGCCTCAATATGAC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R_col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TACGTAAAAGAACCGGCCAAA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R_col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TGCTGCTGGCGTTAGTTG</w:t>
            </w:r>
          </w:p>
        </w:tc>
      </w:tr>
      <w:tr>
        <w:trPr>
          <w:trHeight w:val="36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AD33-C280*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CTCGAGT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AACCGGCACGGAACTCGCTCG</w:t>
            </w:r>
          </w:p>
        </w:tc>
      </w:tr>
      <w:tr>
        <w:trPr>
          <w:trHeight w:val="36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AD33-C280*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TGGTAACGAATCAGACAATTGACGG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oTE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AGGAGGTATATAAAATGG</w:t>
            </w:r>
          </w:p>
        </w:tc>
      </w:tr>
      <w:tr>
        <w:trPr>
          <w:trHeight w:val="54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oTE-His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 xml:space="preserve">AGTGGTGATGGTGATGATGGCTTTCACGAACAATTGCTGCTTCAAA 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E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GGAGGTAAATTAAATGC</w:t>
            </w:r>
          </w:p>
        </w:tc>
      </w:tr>
      <w:tr>
        <w:trPr>
          <w:trHeight w:val="54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E-His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GTGGTGATGGTGATGATGGCTCTGAATTTTCTGCCAAATGGTTTC</w:t>
            </w:r>
          </w:p>
        </w:tc>
      </w:tr>
      <w:tr>
        <w:trPr>
          <w:trHeight w:val="95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R_RBSeng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 xml:space="preserve">AATCATACCCCATCGGTACCCATAGGTAGGTTCACATGTTCATTCTCTGGTATAGTGCC </w:t>
            </w:r>
          </w:p>
        </w:tc>
      </w:tr>
      <w:tr>
        <w:trPr>
          <w:trHeight w:val="396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GG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TACTCGTCCTTCACATTTCCC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A_q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ACTTTATTGGCGATCCGGTTAT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A_q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TTTACCTTCGCCGCCCAG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B_q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TGCATGGCGTTGATACCCCAAT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B_q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ACACTTCACGGATAGCTGCCA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R_q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TTGCGGAACTTGCGGACTATCTG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R_qPCR_rev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GCCGACGTTGTTCGACGCC</w:t>
            </w:r>
          </w:p>
        </w:tc>
      </w:tr>
      <w:tr>
        <w:trPr>
          <w:trHeight w:val="300" w:hRule="atLeast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pP_qPCR_fwd</w:t>
            </w:r>
          </w:p>
        </w:tc>
        <w:tc>
          <w:tcPr>
            <w:tcW w:w="6781" w:type="dxa"/>
            <w:tcBorders/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GGATTCTCTTGACACCGTTG</w:t>
            </w:r>
          </w:p>
        </w:tc>
      </w:tr>
      <w:tr>
        <w:trPr>
          <w:trHeight w:val="300" w:hRule="atLeast"/>
        </w:trPr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pP_qPCR_rev</w:t>
            </w:r>
          </w:p>
        </w:tc>
        <w:tc>
          <w:tcPr>
            <w:tcW w:w="6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GATGTAATCAATGGCAGCCTGAAC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eastAsia="ja-JP"/>
              </w:rPr>
              <w:t>a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 xml:space="preserve"> Primers containing 'qPCR' in the name were used for amplification of cDNA in quantitative PCR reactions.    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 xml:space="preserve">Primers containing 'colPCR' were used colony PCR verification of chromosomal gene insertions and deletions.   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Primers containing restriction sites were used for amplification of insertions for cloning.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eastAsia="ja-JP"/>
              </w:rPr>
              <w:t>b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 xml:space="preserve"> Restriction sites are underlin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9:37:00Z</dcterms:created>
  <dc:creator>Brian F Pfleger</dc:creator>
  <dc:description/>
  <dc:language>en-US</dc:language>
  <cp:lastModifiedBy>Brian F Pfleger</cp:lastModifiedBy>
  <dcterms:modified xsi:type="dcterms:W3CDTF">2012-12-11T19:43:00Z</dcterms:modified>
  <cp:revision>1</cp:revision>
  <dc:subject/>
  <dc:title/>
</cp:coreProperties>
</file>